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fldChar w:fldCharType="begin"/>
      </w:r>
      <w:r>
        <w:rPr/>
        <w:instrText xml:space="preserve"> ADDIN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>Additional file 4. Quality assessment of economic models: Staging of NSCLC/diagnosis of an SPN</w:t>
      </w:r>
    </w:p>
    <w:tbl>
      <w:tblPr>
        <w:tblW w:w="14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420"/>
        <w:gridCol w:w="1260"/>
        <w:gridCol w:w="1080"/>
        <w:gridCol w:w="1080"/>
        <w:gridCol w:w="1080"/>
        <w:gridCol w:w="1260"/>
        <w:gridCol w:w="1260"/>
        <w:gridCol w:w="1260"/>
        <w:gridCol w:w="1440"/>
      </w:tblGrid>
      <w:tr>
        <w:trPr/>
        <w:tc>
          <w:tcPr>
            <w:tcW w:w="46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imension of quality</w:t>
            </w:r>
          </w:p>
        </w:tc>
        <w:tc>
          <w:tcPr>
            <w:tcW w:w="8280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taging of NSCL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iagnosis of an SP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de-DE"/>
              </w:rPr>
              <w:t>Quality criteria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de-DE"/>
              </w:rPr>
              <w:t>Question(s) for critical appraisa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0 = No, 1 = Yes, ? = Unclear, NA = Not applicabl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de-DE"/>
              </w:rPr>
              <w:t>Alzahouri et al. 200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ird et al. 200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ee et al. 201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ansueto et al. 200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CCAC 2005, Surgery mode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CCAC 2005, RT mode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guyen et al. 200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ejeune et al. 2005</w:t>
            </w:r>
          </w:p>
        </w:tc>
      </w:tr>
      <w:tr>
        <w:trPr/>
        <w:tc>
          <w:tcPr>
            <w:tcW w:w="14328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tructure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S1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 Statement of decision problem/ objective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s there a clear statement of the decision problem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s the objective of the evaluation and model specified and consistent with the stated decision problem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s the primary decision maker specified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S2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 Statement of scope/ perspective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s the perspective of the model stated clearly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re the model inputs consistent with the stated perspective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Has the scope of the model been stated and justified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re the outcomes of the model consistent with the perspective, scope and overall objective of the model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S3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 Rationale for structure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s the structure of the model consistent with a coherent theory of the health condition under evaluation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re the sources of data used to develop the structure of the model specified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re the causal relationships described by the model structure justified appropriately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S4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 Structural assumptions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re the structural assumptions transparent and justified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re the structural assumptions reasonable given the overall objective, perspective and scope of the model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S5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 Strategies/ comparators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s there a clear definition of the options under evaluation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Have all feasible and practical options been evaluated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s there justification for the exclusion of feasible options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</w:tbl>
    <w:p>
      <w:pPr>
        <w:pStyle w:val="Heading2"/>
        <w:rPr/>
      </w:pPr>
      <w:r>
        <w:br w:type="page"/>
      </w:r>
      <w:r>
        <w:rPr/>
        <w:t>Additional file 4. Quality assessment of economic models: Staging of NSCLC/diagnosis of an SPN (cont’d)</w:t>
      </w:r>
    </w:p>
    <w:tbl>
      <w:tblPr>
        <w:tblW w:w="14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420"/>
        <w:gridCol w:w="1260"/>
        <w:gridCol w:w="1080"/>
        <w:gridCol w:w="1080"/>
        <w:gridCol w:w="1080"/>
        <w:gridCol w:w="1260"/>
        <w:gridCol w:w="1260"/>
        <w:gridCol w:w="1260"/>
        <w:gridCol w:w="1440"/>
      </w:tblGrid>
      <w:tr>
        <w:trPr/>
        <w:tc>
          <w:tcPr>
            <w:tcW w:w="46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imension of quality</w:t>
            </w:r>
          </w:p>
        </w:tc>
        <w:tc>
          <w:tcPr>
            <w:tcW w:w="8280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taging of NSCL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iagnosis of an SP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de-DE"/>
              </w:rPr>
              <w:t>Quality criteria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de-DE"/>
              </w:rPr>
              <w:t>Question(s) for critical appraisa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0 = No, 1 = Yes, ? = Unclear, NA = Not applicabl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de-DE"/>
              </w:rPr>
              <w:t>Alzahouri et al. 200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ird et al. 200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ee et al. 201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ansueto et al. 200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CCAC 2005, Surgery mode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CCAC 2005, RT mode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guyen et al. 200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ejeune et al. 2005</w:t>
            </w:r>
          </w:p>
        </w:tc>
      </w:tr>
      <w:tr>
        <w:trPr/>
        <w:tc>
          <w:tcPr>
            <w:tcW w:w="14328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Structure (cont’d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S6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 Model type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s the chosen model type appropriate given the decision problem and specified causal relationships within the model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S7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 Time horizon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s the time horizon of the model sufficient to reflect all important differences between options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s the time horizon of the model, the duration of treatment and the duration of treatment effect described and justified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NA/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NA/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NA/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NA/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NA/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NA/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NA/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NA/N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S8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 Disease states/ pathways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Do the disease states (state transition model) or the pathways (decision tree model) reflect the underlying biological process of the disease in question and the impact of interventions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S9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 Cycle length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s the cycle length defined and justified in terms of the natural history of disease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Data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D1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 Data identification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re the data identification methods transparent and appropriate given the objectives of the model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Where choices have been made between data sources, are these justified appropriately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Has particular attention been paid to identifying data for the important parameters in the model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Has the quality of the data been assessed appropriately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Where expert opinion has been used, are the methods described and justified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D2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 Data modelling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s the data modelling methodology based on justifiable statistical and epidemiological techniques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</w:tbl>
    <w:p>
      <w:pPr>
        <w:pStyle w:val="Heading2"/>
        <w:rPr/>
      </w:pPr>
      <w:r>
        <w:br w:type="page"/>
      </w:r>
      <w:r>
        <w:rPr/>
        <w:t>Additional file 4. Quality assessment of economic models: Staging of NSCLC/diagnosis of an SPN (cont’d)</w:t>
      </w:r>
    </w:p>
    <w:tbl>
      <w:tblPr>
        <w:tblW w:w="14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420"/>
        <w:gridCol w:w="1260"/>
        <w:gridCol w:w="1080"/>
        <w:gridCol w:w="1080"/>
        <w:gridCol w:w="1080"/>
        <w:gridCol w:w="1260"/>
        <w:gridCol w:w="1260"/>
        <w:gridCol w:w="1260"/>
        <w:gridCol w:w="1440"/>
      </w:tblGrid>
      <w:tr>
        <w:trPr/>
        <w:tc>
          <w:tcPr>
            <w:tcW w:w="46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imension of quality</w:t>
            </w:r>
          </w:p>
        </w:tc>
        <w:tc>
          <w:tcPr>
            <w:tcW w:w="8280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taging of NSCL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iagnosis of an SP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de-DE"/>
              </w:rPr>
              <w:t>Quality criteria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de-DE"/>
              </w:rPr>
              <w:t>Question(s) for critical appraisa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0 = No, 1 = Yes, ? = Unclear, NA = Not applicabl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de-DE"/>
              </w:rPr>
              <w:t>Alzahouri et al. 200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ird et al. 200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ee et al. 201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ansueto et al. 200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CCAC 2005, Surgery mode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CCAC 2005, RT mode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guyen et al. 200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ejeune et al. 2005</w:t>
            </w:r>
          </w:p>
        </w:tc>
      </w:tr>
      <w:tr>
        <w:trPr/>
        <w:tc>
          <w:tcPr>
            <w:tcW w:w="14328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ata (cont’d)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D2a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 Baseline data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s the choice of baseline data described and justified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re transition probabilities calculated appropriately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Has a half cycle correction been applied to both cost and outcome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f not, has this omission been justified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D2b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 Treatment effects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f relative treatment effects have been derived from trial data, have they been synthesised using appropriate techniques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Have the methods and assumptions used to extrapolate short-term results to final outcomes been documented and justified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Have alternative extrapolation assumptions been explored through sensitivity analysis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Have assumptions regarding the continuing effect of treatment once treatment is complete been documented and justified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Have alternative assumptions regarding the continuing effect of treatment been explored through sensitivity analysis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D2c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 Costs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re the costs incorporated into the model justified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Has the source for all costs been described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Have discount rates been described and justified given the target decision-maker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D2d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 Quality-of-life weights (utilities)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re the utilities incorporated into the model appropriate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s the source for the utility weights referenced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re the methods of derivation for the utility weights justified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</w:tbl>
    <w:p>
      <w:pPr>
        <w:pStyle w:val="Heading2"/>
        <w:rPr/>
      </w:pPr>
      <w:r>
        <w:br w:type="page"/>
      </w:r>
      <w:r>
        <w:rPr/>
        <w:t>Additional file 4. Quality assessment of economic models: Staging of NSCLC/diagnosis of an SPN (cont’d)</w:t>
      </w:r>
    </w:p>
    <w:tbl>
      <w:tblPr>
        <w:tblW w:w="14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420"/>
        <w:gridCol w:w="1260"/>
        <w:gridCol w:w="1080"/>
        <w:gridCol w:w="1080"/>
        <w:gridCol w:w="1080"/>
        <w:gridCol w:w="1260"/>
        <w:gridCol w:w="1260"/>
        <w:gridCol w:w="1260"/>
        <w:gridCol w:w="1440"/>
      </w:tblGrid>
      <w:tr>
        <w:trPr/>
        <w:tc>
          <w:tcPr>
            <w:tcW w:w="46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imension of quality</w:t>
            </w:r>
          </w:p>
        </w:tc>
        <w:tc>
          <w:tcPr>
            <w:tcW w:w="8280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taging of NSCL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iagnosis of an SP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de-DE"/>
              </w:rPr>
              <w:t>Quality criteria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de-DE"/>
              </w:rPr>
              <w:t>Question(s) for critical appraisa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0 = No, 1 = Yes, ? = Unclear, NA = Not applicabl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de-DE"/>
              </w:rPr>
              <w:t>Alzahouri et al. 200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ird et al. 200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ee et al. 201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ansueto et al. 200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CCAC 2005, Surgery mode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CCAC 2005, RT mode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guyen et al. 200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ejeune et al. 2005</w:t>
            </w:r>
          </w:p>
        </w:tc>
      </w:tr>
      <w:tr>
        <w:trPr/>
        <w:tc>
          <w:tcPr>
            <w:tcW w:w="14328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ata (cont’d)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D3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 Data incorporation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Have all data incorporated into the model been described and referenced in sufficient detail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Has the use of mutually inconsistent data been justified (i.e. are assumptions and choices appropriate)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s the process of data incorporation transparent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f data have been incorporated as distributions, has the choice of distribution for each parameter been described and justified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f data have been incorporated as distributions, is it clear that second order uncertainty is reflected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D4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 Assessment of uncertainty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Have the four principal types of uncertainty been addressed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f not, has the omission of particular forms of uncertainty been justified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 xml:space="preserve">D4a 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>Methodo</w:t>
              <w:softHyphen/>
              <w:t>logical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Have methodological uncertainties been addressed by running alternative versions of the model with different methodological assumptions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D4b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 Structural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s there evidence that structural uncertainties have been addressed via sensitivity analysis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D4c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 Hetero</w:t>
              <w:softHyphen/>
              <w:t>geneity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Has heterogeneity been dealt with by running the model separately for different sub-groups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D4d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 Parameter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re the methods of assessment of parameter uncertainty appropriate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f data are incorporated as point estimates, are the ranges used for sensitivity analysis stated clearly and justified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</w:tbl>
    <w:p>
      <w:pPr>
        <w:pStyle w:val="Heading2"/>
        <w:rPr/>
      </w:pPr>
      <w:r>
        <w:br w:type="page"/>
      </w:r>
      <w:r>
        <w:rPr/>
        <w:t>Additional file 4. Quality assessment of economic models: Staging of NSCLC/diagnosis of an SPN (cont’d)</w:t>
      </w:r>
    </w:p>
    <w:tbl>
      <w:tblPr>
        <w:tblW w:w="14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420"/>
        <w:gridCol w:w="1260"/>
        <w:gridCol w:w="1080"/>
        <w:gridCol w:w="1080"/>
        <w:gridCol w:w="1080"/>
        <w:gridCol w:w="1260"/>
        <w:gridCol w:w="1260"/>
        <w:gridCol w:w="1260"/>
        <w:gridCol w:w="1440"/>
      </w:tblGrid>
      <w:tr>
        <w:trPr/>
        <w:tc>
          <w:tcPr>
            <w:tcW w:w="46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imension of quality</w:t>
            </w:r>
          </w:p>
        </w:tc>
        <w:tc>
          <w:tcPr>
            <w:tcW w:w="8280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taging of NSCL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iagnosis of an SP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de-DE"/>
              </w:rPr>
              <w:t>Quality criteria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de-DE"/>
              </w:rPr>
              <w:t>Question(s) for critical appraisa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0 = No, 1 = Yes, ? = Unclear, NA = Not applicabl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de-DE"/>
              </w:rPr>
              <w:t>Alzahouri et al. 200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ird et al. 200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ee et al. 201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ansueto et al. 200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CCAC 2005, Surgery mode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CCAC 2005, RT mode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guyen et al. 200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ejeune et al. 2005</w:t>
            </w:r>
          </w:p>
        </w:tc>
      </w:tr>
      <w:tr>
        <w:trPr/>
        <w:tc>
          <w:tcPr>
            <w:tcW w:w="14328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Consistenc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C1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 Internal consistency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s there evidence that the mathematical logic of the model has been tested thoroughly before use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C2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 External consistency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re any counterintuitive results from the model explained and justified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f the model has been calibrated against independent data, have any differences been explained and justified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Have the results of the model been compared with those of previous models and any differences in results explained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</w:tbl>
    <w:p>
      <w:pPr>
        <w:pStyle w:val="Normal"/>
        <w:rPr/>
      </w:pPr>
      <w:r>
        <w:rPr/>
        <w:t xml:space="preserve">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7T12:16:00Z</dcterms:created>
  <dc:creator>langer</dc:creator>
  <dc:description/>
  <cp:keywords/>
  <dc:language>en-US</dc:language>
  <cp:lastModifiedBy>langer</cp:lastModifiedBy>
  <dcterms:modified xsi:type="dcterms:W3CDTF">2010-10-07T11:47:00Z</dcterms:modified>
  <cp:revision>6</cp:revision>
  <dc:subject/>
  <dc:title>Additional file 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